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F64F9" w14:textId="77777777" w:rsidR="00CB04A9" w:rsidRPr="008A0784" w:rsidRDefault="00CB04A9" w:rsidP="00147AFA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8A0784">
        <w:rPr>
          <w:rFonts w:ascii="Cambria" w:hAnsi="Cambria"/>
          <w:b/>
          <w:sz w:val="24"/>
          <w:szCs w:val="24"/>
          <w:lang w:val="en-US"/>
        </w:rPr>
        <w:t>Supplementary materials</w:t>
      </w:r>
    </w:p>
    <w:p w14:paraId="1E7C587E" w14:textId="2E967981" w:rsidR="00147AFA" w:rsidRPr="008A0784" w:rsidRDefault="00147AFA" w:rsidP="00147AFA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A0784">
        <w:rPr>
          <w:rFonts w:ascii="Cambria" w:hAnsi="Cambria"/>
          <w:b/>
          <w:sz w:val="24"/>
          <w:szCs w:val="24"/>
          <w:lang w:val="en-US"/>
        </w:rPr>
        <w:t xml:space="preserve">Table 1 </w:t>
      </w:r>
      <w:r w:rsidRPr="008A0784">
        <w:rPr>
          <w:rFonts w:ascii="Cambria" w:hAnsi="Cambria"/>
          <w:sz w:val="24"/>
          <w:szCs w:val="24"/>
          <w:lang w:val="en-US"/>
        </w:rPr>
        <w:t xml:space="preserve">Characteristics of patients </w:t>
      </w:r>
      <w:r w:rsidR="00B74C10" w:rsidRPr="008A0784">
        <w:rPr>
          <w:rFonts w:ascii="Cambria" w:hAnsi="Cambria"/>
          <w:sz w:val="24"/>
          <w:szCs w:val="24"/>
          <w:lang w:val="en-US"/>
        </w:rPr>
        <w:t>included</w:t>
      </w:r>
      <w:r w:rsidR="00167D70" w:rsidRPr="008A0784">
        <w:rPr>
          <w:rFonts w:ascii="Cambria" w:hAnsi="Cambria"/>
          <w:sz w:val="24"/>
          <w:szCs w:val="24"/>
          <w:lang w:val="en-US"/>
        </w:rPr>
        <w:t xml:space="preserve"> and not included</w:t>
      </w:r>
      <w:r w:rsidRPr="008A0784">
        <w:rPr>
          <w:rFonts w:ascii="Cambria" w:hAnsi="Cambria"/>
          <w:sz w:val="24"/>
          <w:szCs w:val="24"/>
          <w:lang w:val="en-US"/>
        </w:rPr>
        <w:t xml:space="preserve"> in the study.</w:t>
      </w:r>
    </w:p>
    <w:tbl>
      <w:tblPr>
        <w:tblW w:w="10464" w:type="dxa"/>
        <w:jc w:val="center"/>
        <w:tblBorders>
          <w:top w:val="single" w:sz="2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579"/>
        <w:gridCol w:w="1990"/>
        <w:gridCol w:w="1969"/>
        <w:gridCol w:w="930"/>
        <w:gridCol w:w="996"/>
      </w:tblGrid>
      <w:tr w:rsidR="00147AFA" w:rsidRPr="008A0784" w14:paraId="1E5BB7BD" w14:textId="77777777" w:rsidTr="00A14B8E">
        <w:trPr>
          <w:cantSplit/>
          <w:trHeight w:val="561"/>
          <w:jc w:val="center"/>
        </w:trPr>
        <w:tc>
          <w:tcPr>
            <w:tcW w:w="4579" w:type="dxa"/>
            <w:tcBorders>
              <w:top w:val="single" w:sz="4" w:space="0" w:color="auto"/>
              <w:bottom w:val="single" w:sz="4" w:space="0" w:color="000000"/>
            </w:tcBorders>
          </w:tcPr>
          <w:p w14:paraId="6B2B3D20" w14:textId="77777777" w:rsidR="00147AFA" w:rsidRPr="008A0784" w:rsidRDefault="00147AFA" w:rsidP="00A97285">
            <w:pPr>
              <w:spacing w:after="0" w:line="240" w:lineRule="auto"/>
              <w:ind w:left="1"/>
              <w:jc w:val="both"/>
              <w:rPr>
                <w:rFonts w:ascii="Cambria" w:hAnsi="Cambria"/>
                <w:b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000000"/>
            </w:tcBorders>
          </w:tcPr>
          <w:p w14:paraId="74D4E9F6" w14:textId="30799871" w:rsidR="00147AFA" w:rsidRPr="008A0784" w:rsidRDefault="00147AFA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Included</w:t>
            </w:r>
          </w:p>
          <w:p w14:paraId="27206D97" w14:textId="68FD1507" w:rsidR="00147AFA" w:rsidRPr="008A0784" w:rsidRDefault="00147AFA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(n = 149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000000"/>
            </w:tcBorders>
          </w:tcPr>
          <w:p w14:paraId="22191100" w14:textId="576C8FE8" w:rsidR="00147AFA" w:rsidRPr="008A0784" w:rsidRDefault="00B74C10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Not included</w:t>
            </w:r>
          </w:p>
          <w:p w14:paraId="36ADE9FE" w14:textId="147B3246" w:rsidR="00147AFA" w:rsidRPr="008A0784" w:rsidRDefault="00147AFA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(n = 19</w:t>
            </w:r>
            <w:r w:rsidR="00CF51FE"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0</w:t>
            </w: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000000"/>
            </w:tcBorders>
          </w:tcPr>
          <w:p w14:paraId="48F68991" w14:textId="77777777" w:rsidR="00147AFA" w:rsidRPr="008A0784" w:rsidRDefault="00147AFA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sz w:val="24"/>
                <w:szCs w:val="24"/>
                <w:lang w:val="en-US"/>
              </w:rPr>
              <w:t>t/χ</w:t>
            </w:r>
            <w:r w:rsidRPr="008A0784">
              <w:rPr>
                <w:rFonts w:ascii="Cambria" w:hAnsi="Cambria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</w:tcPr>
          <w:p w14:paraId="350866C7" w14:textId="77777777" w:rsidR="00147AFA" w:rsidRPr="008A0784" w:rsidRDefault="00147AFA" w:rsidP="00A97285">
            <w:pPr>
              <w:tabs>
                <w:tab w:val="left" w:pos="34"/>
                <w:tab w:val="left" w:pos="2123"/>
              </w:tabs>
              <w:spacing w:after="0" w:line="240" w:lineRule="auto"/>
              <w:ind w:left="-108" w:right="-34" w:firstLine="74"/>
              <w:jc w:val="center"/>
              <w:rPr>
                <w:rFonts w:ascii="Cambria" w:hAnsi="Cambria"/>
                <w:b/>
                <w:i/>
                <w:i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147AFA" w:rsidRPr="008A0784" w14:paraId="1315D0A1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single" w:sz="4" w:space="0" w:color="000000"/>
              <w:bottom w:val="nil"/>
            </w:tcBorders>
          </w:tcPr>
          <w:p w14:paraId="3FA4802A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emographic characteristics</w:t>
            </w:r>
          </w:p>
        </w:tc>
        <w:tc>
          <w:tcPr>
            <w:tcW w:w="1990" w:type="dxa"/>
            <w:tcBorders>
              <w:top w:val="single" w:sz="4" w:space="0" w:color="000000"/>
              <w:bottom w:val="nil"/>
            </w:tcBorders>
          </w:tcPr>
          <w:p w14:paraId="24D58F12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000000"/>
              <w:bottom w:val="nil"/>
            </w:tcBorders>
          </w:tcPr>
          <w:p w14:paraId="2FDE67C7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</w:tcPr>
          <w:p w14:paraId="024006A7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</w:tcPr>
          <w:p w14:paraId="6D4BE179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7AFA" w:rsidRPr="008A0784" w14:paraId="777CC18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46F169A9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ge (year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366F4293" w14:textId="05E09225" w:rsidR="00147AFA" w:rsidRPr="008A0784" w:rsidRDefault="001F1DB8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1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98 (1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2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559D47F" w14:textId="5C318790" w:rsidR="00147AFA" w:rsidRPr="008A0784" w:rsidRDefault="008A7399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A7B3E" w:rsidRPr="008A0784">
              <w:rPr>
                <w:rFonts w:ascii="Cambria" w:hAnsi="Cambria"/>
                <w:sz w:val="24"/>
                <w:szCs w:val="24"/>
                <w:lang w:val="en-US"/>
              </w:rPr>
              <w:t>50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1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C909AB" w:rsidRPr="008A0784">
              <w:rPr>
                <w:rFonts w:ascii="Cambria" w:hAnsi="Cambria"/>
                <w:sz w:val="24"/>
                <w:szCs w:val="24"/>
                <w:lang w:val="en-US"/>
              </w:rPr>
              <w:t>45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239F6D6" w14:textId="4267BCF5" w:rsidR="00147AFA" w:rsidRPr="008A0784" w:rsidRDefault="00294EF5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6973CA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A7B3E" w:rsidRPr="008A0784">
              <w:rPr>
                <w:rFonts w:ascii="Cambria" w:hAnsi="Cambria"/>
                <w:sz w:val="24"/>
                <w:szCs w:val="24"/>
                <w:lang w:val="en-US"/>
              </w:rPr>
              <w:t>2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4BF3C65" w14:textId="53E7267C" w:rsidR="00147AFA" w:rsidRPr="008A0784" w:rsidRDefault="00A97285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6973CA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BE6D44" w:rsidRPr="008A0784">
              <w:rPr>
                <w:rFonts w:ascii="Cambria" w:hAnsi="Cambria"/>
                <w:sz w:val="24"/>
                <w:szCs w:val="24"/>
                <w:lang w:val="en-US"/>
              </w:rPr>
              <w:t>26</w:t>
            </w:r>
          </w:p>
        </w:tc>
      </w:tr>
      <w:tr w:rsidR="00147AFA" w:rsidRPr="008A0784" w14:paraId="18B026A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081A871C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Gender, Male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7CBDEFE5" w14:textId="602F0D59" w:rsidR="00147AFA" w:rsidRPr="008A0784" w:rsidRDefault="001618F6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29</w:t>
            </w:r>
            <w:r w:rsidR="00141A7D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87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DA92346" w14:textId="1A9CE0AF" w:rsidR="00147AFA" w:rsidRPr="008A0784" w:rsidRDefault="00141A7D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5A1D10" w:rsidRPr="008A0784">
              <w:rPr>
                <w:rFonts w:ascii="Cambria" w:hAnsi="Cambria"/>
                <w:sz w:val="24"/>
                <w:szCs w:val="24"/>
                <w:lang w:val="en-US"/>
              </w:rPr>
              <w:t>58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83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CBAEA4D" w14:textId="04D13B9A" w:rsidR="00147AFA" w:rsidRPr="008A0784" w:rsidRDefault="00141A7D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D92DCF" w:rsidRPr="008A0784">
              <w:rPr>
                <w:rFonts w:ascii="Cambria" w:hAnsi="Cambria"/>
                <w:sz w:val="24"/>
                <w:szCs w:val="24"/>
                <w:lang w:val="en-US"/>
              </w:rPr>
              <w:t>5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9BB7CD1" w14:textId="0C5A2076" w:rsidR="00147AFA" w:rsidRPr="008A0784" w:rsidRDefault="00A97285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D92DCF" w:rsidRPr="008A0784">
              <w:rPr>
                <w:rFonts w:ascii="Cambria" w:hAnsi="Cambria"/>
                <w:sz w:val="24"/>
                <w:szCs w:val="24"/>
                <w:lang w:val="en-US"/>
              </w:rPr>
              <w:t>474</w:t>
            </w:r>
          </w:p>
        </w:tc>
      </w:tr>
      <w:tr w:rsidR="00147AFA" w:rsidRPr="008A0784" w14:paraId="4CB0972C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38C8C95D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Education (years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09E1BAB2" w14:textId="75EA841C" w:rsidR="00147AFA" w:rsidRPr="008A0784" w:rsidRDefault="000C3FCD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73 (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7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3C40433" w14:textId="386DDB99" w:rsidR="00147AFA" w:rsidRPr="008A0784" w:rsidRDefault="00415117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0B0F6A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B0F6A" w:rsidRPr="008A0784">
              <w:rPr>
                <w:rFonts w:ascii="Cambria" w:hAnsi="Cambria"/>
                <w:sz w:val="24"/>
                <w:szCs w:val="24"/>
                <w:lang w:val="en-US"/>
              </w:rPr>
              <w:t>36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1E1E196" w14:textId="1203FC86" w:rsidR="00147AFA" w:rsidRPr="008A0784" w:rsidRDefault="00F4494C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  <w:r w:rsidR="00784C78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197EECA" w14:textId="71398D46" w:rsidR="00147AFA" w:rsidRPr="008A0784" w:rsidRDefault="00286D02" w:rsidP="00A97285">
            <w:pPr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&lt; 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</w:tr>
      <w:tr w:rsidR="00147AFA" w:rsidRPr="008A0784" w14:paraId="67AAAB1A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2DA45105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BMI (Kg/m</w:t>
            </w:r>
            <w:r w:rsidRPr="008A0784">
              <w:rPr>
                <w:rFonts w:ascii="Cambria" w:hAnsi="Cambria"/>
                <w:sz w:val="24"/>
                <w:szCs w:val="24"/>
                <w:vertAlign w:val="superscript"/>
                <w:lang w:val="en-US"/>
              </w:rPr>
              <w:t>2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13C50516" w14:textId="28CFBCA8" w:rsidR="00147AFA" w:rsidRPr="008A0784" w:rsidRDefault="00415117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9 (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0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0860CF6C" w14:textId="726B67D1" w:rsidR="00147AFA" w:rsidRPr="008A0784" w:rsidRDefault="00415117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F7D51" w:rsidRPr="008A0784">
              <w:rPr>
                <w:rFonts w:ascii="Cambria" w:hAnsi="Cambria"/>
                <w:sz w:val="24"/>
                <w:szCs w:val="24"/>
                <w:lang w:val="en-US"/>
              </w:rPr>
              <w:t>45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B447B3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F7D51" w:rsidRPr="008A0784">
              <w:rPr>
                <w:rFonts w:ascii="Cambria" w:hAnsi="Cambria"/>
                <w:sz w:val="24"/>
                <w:szCs w:val="24"/>
                <w:lang w:val="en-US"/>
              </w:rPr>
              <w:t>00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5021F14" w14:textId="043E6036" w:rsidR="00147AFA" w:rsidRPr="008A0784" w:rsidRDefault="00416BF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D10B17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B0F6A" w:rsidRPr="008A0784">
              <w:rPr>
                <w:rFonts w:ascii="Cambria" w:hAnsi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D6F08A0" w14:textId="09296E70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B0F6A" w:rsidRPr="008A0784">
              <w:rPr>
                <w:rFonts w:ascii="Cambria" w:hAnsi="Cambria"/>
                <w:sz w:val="24"/>
                <w:szCs w:val="24"/>
                <w:lang w:val="en-US"/>
              </w:rPr>
              <w:t>886</w:t>
            </w:r>
          </w:p>
        </w:tc>
      </w:tr>
      <w:tr w:rsidR="00147AFA" w:rsidRPr="008A0784" w14:paraId="40949A81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19730181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Type of cardiac interven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6C0D6B68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59DE61CD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35ADA67" w14:textId="2FF41B2A" w:rsidR="00147AFA" w:rsidRPr="008A0784" w:rsidRDefault="005A0E2B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A44364" w:rsidRPr="008A0784">
              <w:rPr>
                <w:rFonts w:ascii="Cambria" w:hAnsi="Cambria"/>
                <w:sz w:val="24"/>
                <w:szCs w:val="24"/>
                <w:lang w:val="en-US"/>
              </w:rPr>
              <w:t>00</w:t>
            </w:r>
            <w:r w:rsidR="00EF6AF7" w:rsidRPr="008A0784">
              <w:rPr>
                <w:rFonts w:ascii="Cambria" w:hAnsi="Cambria"/>
                <w:sz w:val="24"/>
                <w:szCs w:val="24"/>
                <w:lang w:val="en-US"/>
              </w:rPr>
              <w:t>0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796E99" w14:textId="4794C8DF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A44364" w:rsidRPr="008A0784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  <w:r w:rsidR="000F7D51" w:rsidRPr="008A0784">
              <w:rPr>
                <w:rFonts w:ascii="Cambria" w:hAnsi="Cambria"/>
                <w:sz w:val="24"/>
                <w:szCs w:val="24"/>
                <w:lang w:val="en-US"/>
              </w:rPr>
              <w:t>99</w:t>
            </w:r>
          </w:p>
        </w:tc>
      </w:tr>
      <w:tr w:rsidR="00147AFA" w:rsidRPr="008A0784" w14:paraId="419A5FB0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1FF8262D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Surgery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0DDD41A0" w14:textId="5C89DE4F" w:rsidR="00147AFA" w:rsidRPr="008A0784" w:rsidRDefault="009B4B0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2 (21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C2B5038" w14:textId="1B42149F" w:rsidR="00147AFA" w:rsidRPr="008A0784" w:rsidRDefault="005A0E2B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1 (2</w:t>
            </w:r>
            <w:r w:rsidR="00EF6AF7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4B15DEB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36CD7AA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147AFA" w:rsidRPr="008A0784" w14:paraId="421FC673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5A55AEFD" w14:textId="1846D3E4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</w:t>
            </w:r>
            <w:r w:rsidR="00EE1D5B" w:rsidRPr="008A0784">
              <w:rPr>
                <w:rFonts w:ascii="Cambria" w:hAnsi="Cambria"/>
                <w:sz w:val="24"/>
                <w:szCs w:val="24"/>
                <w:lang w:val="en-US"/>
              </w:rPr>
              <w:t>PTCA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242707C3" w14:textId="1680D695" w:rsidR="00147AFA" w:rsidRPr="008A0784" w:rsidRDefault="009B4B0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7 (79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0861943E" w14:textId="39C24238" w:rsidR="00147AFA" w:rsidRPr="008A0784" w:rsidRDefault="005A0E2B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EE1D5B" w:rsidRPr="008A0784">
              <w:rPr>
                <w:rFonts w:ascii="Cambria" w:hAnsi="Cambria"/>
                <w:sz w:val="24"/>
                <w:szCs w:val="24"/>
                <w:lang w:val="en-US"/>
              </w:rPr>
              <w:t>49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7</w:t>
            </w:r>
            <w:r w:rsidR="00EF6AF7"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280BE2E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00CB245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147AFA" w:rsidRPr="008A0784" w14:paraId="5C32FEC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580D0B42" w14:textId="1706A8C9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Days from surger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0775C8E2" w14:textId="201CF8DB" w:rsidR="00147AFA" w:rsidRPr="008A0784" w:rsidRDefault="00076CE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C64415"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31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907E05" w:rsidRPr="008A0784">
              <w:rPr>
                <w:rFonts w:ascii="Cambria" w:hAnsi="Cambria"/>
                <w:sz w:val="24"/>
                <w:szCs w:val="24"/>
                <w:lang w:val="en-US"/>
              </w:rPr>
              <w:t>21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4CA83AC7" w14:textId="360E794B" w:rsidR="00147AFA" w:rsidRPr="008A0784" w:rsidRDefault="00076CE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8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3A3BD2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2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A3BD2" w:rsidRPr="008A0784">
              <w:rPr>
                <w:rFonts w:ascii="Cambria" w:hAnsi="Cambria"/>
                <w:sz w:val="24"/>
                <w:szCs w:val="24"/>
                <w:lang w:val="en-US"/>
              </w:rPr>
              <w:t>84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CE3B25E" w14:textId="6D1D82F9" w:rsidR="00147AFA" w:rsidRPr="008A0784" w:rsidRDefault="00076CE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907E05"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492A12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63EA453" w14:textId="65DA1981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92A12" w:rsidRPr="008A0784">
              <w:rPr>
                <w:rFonts w:ascii="Cambria" w:hAnsi="Cambria"/>
                <w:sz w:val="24"/>
                <w:szCs w:val="24"/>
                <w:lang w:val="en-US"/>
              </w:rPr>
              <w:t>605</w:t>
            </w:r>
          </w:p>
        </w:tc>
      </w:tr>
      <w:tr w:rsidR="00147AFA" w:rsidRPr="008A0784" w14:paraId="1C061C9D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2B663261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Cardiac risk factor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0AA76B4A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53CBA443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66988E3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9B5518B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7AFA" w:rsidRPr="008A0784" w14:paraId="46B05645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318461B7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Hypertension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3EA5898A" w14:textId="7D6C84ED" w:rsidR="00147AFA" w:rsidRPr="008A0784" w:rsidRDefault="00200A8E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0</w:t>
            </w:r>
            <w:r w:rsidR="00BC137F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7</w:t>
            </w:r>
            <w:r w:rsidR="007410F5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BC137F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F9A47B9" w14:textId="6497319B" w:rsidR="00147AFA" w:rsidRPr="008A0784" w:rsidRDefault="00BC137F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200A8E" w:rsidRPr="008A0784">
              <w:rPr>
                <w:rFonts w:ascii="Cambria" w:hAnsi="Cambria"/>
                <w:sz w:val="24"/>
                <w:szCs w:val="24"/>
                <w:lang w:val="en-US"/>
              </w:rPr>
              <w:t>32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6</w:t>
            </w:r>
            <w:r w:rsidR="007410F5" w:rsidRPr="008A0784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CBE872F" w14:textId="62CEE5FF" w:rsidR="00147AFA" w:rsidRPr="008A0784" w:rsidRDefault="00BC137F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5C2C5A" w:rsidRPr="008A0784">
              <w:rPr>
                <w:rFonts w:ascii="Cambria" w:hAnsi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454DD09" w14:textId="437709FD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A44364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5C2C5A" w:rsidRPr="008A0784">
              <w:rPr>
                <w:rFonts w:ascii="Cambria" w:hAnsi="Cambria"/>
                <w:sz w:val="24"/>
                <w:szCs w:val="24"/>
                <w:lang w:val="en-US"/>
              </w:rPr>
              <w:t>48</w:t>
            </w:r>
          </w:p>
        </w:tc>
      </w:tr>
      <w:tr w:rsidR="00147AFA" w:rsidRPr="008A0784" w14:paraId="7682D90D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75EA7126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trial fibrillation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3E03C813" w14:textId="41E102CD" w:rsidR="00147AFA" w:rsidRPr="008A0784" w:rsidRDefault="002020A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7</w:t>
            </w:r>
            <w:r w:rsidR="00780350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C11DE3" w:rsidRPr="008A0784">
              <w:rPr>
                <w:rFonts w:ascii="Cambria" w:hAnsi="Cambria"/>
                <w:sz w:val="24"/>
                <w:szCs w:val="24"/>
                <w:lang w:val="en-US"/>
              </w:rPr>
              <w:t>25</w:t>
            </w:r>
            <w:r w:rsidR="00780350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21F51C0" w14:textId="313BC9EA" w:rsidR="00147AFA" w:rsidRPr="008A0784" w:rsidRDefault="002020A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="00700D98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780350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1B7140" w:rsidRPr="008A0784">
              <w:rPr>
                <w:rFonts w:ascii="Cambria" w:hAnsi="Cambria"/>
                <w:sz w:val="24"/>
                <w:szCs w:val="24"/>
                <w:lang w:val="en-US"/>
              </w:rPr>
              <w:t>18</w:t>
            </w:r>
            <w:r w:rsidR="00780350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6900C36" w14:textId="1462D98C" w:rsidR="00147AFA" w:rsidRPr="008A0784" w:rsidRDefault="00700D98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316F2D" w14:textId="5CEF1E64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700D98" w:rsidRPr="008A0784">
              <w:rPr>
                <w:rFonts w:ascii="Cambria" w:hAnsi="Cambria"/>
                <w:sz w:val="24"/>
                <w:szCs w:val="24"/>
                <w:lang w:val="en-US"/>
              </w:rPr>
              <w:t>155</w:t>
            </w:r>
          </w:p>
        </w:tc>
      </w:tr>
      <w:tr w:rsidR="00147AFA" w:rsidRPr="008A0784" w14:paraId="34055A8E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14CDC169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Diabetes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34818C06" w14:textId="3E1F6FF5" w:rsidR="00147AFA" w:rsidRPr="008A0784" w:rsidRDefault="00CE0523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3</w:t>
            </w:r>
            <w:r w:rsidR="007A106C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1</w:t>
            </w:r>
            <w:r w:rsidR="00A071B3"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7A106C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8E58277" w14:textId="3F3C3715" w:rsidR="00147AFA" w:rsidRPr="008A0784" w:rsidRDefault="00C212A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5</w:t>
            </w:r>
            <w:r w:rsidR="007A106C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8</w:t>
            </w:r>
            <w:r w:rsidR="007A106C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7CB0997" w14:textId="79DB43A7" w:rsidR="00147AFA" w:rsidRPr="008A0784" w:rsidRDefault="00C212A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33BB115" w14:textId="2398B2C4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A24677" w:rsidRPr="008A0784">
              <w:rPr>
                <w:rFonts w:ascii="Cambria" w:hAnsi="Cambria"/>
                <w:sz w:val="24"/>
                <w:szCs w:val="24"/>
                <w:lang w:val="en-US"/>
              </w:rPr>
              <w:t>563</w:t>
            </w:r>
          </w:p>
        </w:tc>
      </w:tr>
      <w:tr w:rsidR="00147AFA" w:rsidRPr="008A0784" w14:paraId="4C0E1D00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4C6FD0F4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Dyslipidemia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78AFF289" w14:textId="05A006CD" w:rsidR="00147AFA" w:rsidRPr="008A0784" w:rsidRDefault="005E517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="00B37EAE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B37EAE" w:rsidRPr="008A0784">
              <w:rPr>
                <w:rFonts w:ascii="Cambria" w:hAnsi="Cambria"/>
                <w:sz w:val="24"/>
                <w:szCs w:val="24"/>
                <w:lang w:val="en-US"/>
              </w:rPr>
              <w:t>56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0F86011" w14:textId="1D0EB470" w:rsidR="00147AFA" w:rsidRPr="008A0784" w:rsidRDefault="00B37EAE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</w:t>
            </w:r>
            <w:r w:rsidR="00301DD0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5E5175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D04423" w:rsidRPr="008A0784">
              <w:rPr>
                <w:rFonts w:ascii="Cambria" w:hAnsi="Cambria"/>
                <w:sz w:val="24"/>
                <w:szCs w:val="24"/>
                <w:lang w:val="en-US"/>
              </w:rPr>
              <w:t>60</w:t>
            </w:r>
            <w:r w:rsidR="005E5175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38A2E0A" w14:textId="37998C28" w:rsidR="00147AFA" w:rsidRPr="008A0784" w:rsidRDefault="005E517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01DD0" w:rsidRPr="008A0784">
              <w:rPr>
                <w:rFonts w:ascii="Cambria" w:hAnsi="Cambria"/>
                <w:sz w:val="24"/>
                <w:szCs w:val="24"/>
                <w:lang w:val="en-US"/>
              </w:rPr>
              <w:t>3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7150283" w14:textId="31F1D496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01DD0" w:rsidRPr="008A0784">
              <w:rPr>
                <w:rFonts w:ascii="Cambria" w:hAnsi="Cambria"/>
                <w:sz w:val="24"/>
                <w:szCs w:val="24"/>
                <w:lang w:val="en-US"/>
              </w:rPr>
              <w:t>575</w:t>
            </w:r>
          </w:p>
        </w:tc>
      </w:tr>
      <w:tr w:rsidR="00A14B8E" w:rsidRPr="008A0784" w14:paraId="5BAAAA1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5D760BC0" w14:textId="7D3DB6A8" w:rsidR="00A14B8E" w:rsidRPr="008A0784" w:rsidRDefault="00A14B8E" w:rsidP="00845EAF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CCI</w:t>
            </w:r>
            <w:r w:rsidR="000F5288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14ADAACE" w14:textId="77777777" w:rsidR="00A14B8E" w:rsidRPr="008A0784" w:rsidRDefault="00A14B8E" w:rsidP="00845EA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.64 (1.29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57E6372" w14:textId="77777777" w:rsidR="00A14B8E" w:rsidRPr="008A0784" w:rsidRDefault="00A14B8E" w:rsidP="00845EA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.74 (1.21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CB9F89C" w14:textId="77777777" w:rsidR="00A14B8E" w:rsidRPr="008A0784" w:rsidRDefault="00A14B8E" w:rsidP="00845EA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5835D9A" w14:textId="77777777" w:rsidR="00A14B8E" w:rsidRPr="008A0784" w:rsidRDefault="00A14B8E" w:rsidP="00845EA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478</w:t>
            </w:r>
          </w:p>
        </w:tc>
      </w:tr>
      <w:tr w:rsidR="00147AFA" w:rsidRPr="008A0784" w14:paraId="5258EDA2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547B78CB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edication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1FD5DDE3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AAE14A5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35AED36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24B0057" w14:textId="77777777" w:rsidR="00147AFA" w:rsidRPr="008A0784" w:rsidRDefault="00147AFA" w:rsidP="00A9728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7AFA" w:rsidRPr="008A0784" w14:paraId="5490D354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38A14C80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β-blockers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1F008C84" w14:textId="16DDDD5B" w:rsidR="00147AFA" w:rsidRPr="008A0784" w:rsidRDefault="009C796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101691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21 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(8</w:t>
            </w:r>
            <w:r w:rsidR="000D04B2"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31B5866" w14:textId="17CEC06B" w:rsidR="00147AFA" w:rsidRPr="008A0784" w:rsidRDefault="009C796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D04423" w:rsidRPr="008A0784">
              <w:rPr>
                <w:rFonts w:ascii="Cambria" w:hAnsi="Cambria"/>
                <w:sz w:val="24"/>
                <w:szCs w:val="24"/>
                <w:lang w:val="en-US"/>
              </w:rPr>
              <w:t>5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8</w:t>
            </w:r>
            <w:r w:rsidR="000D04B2"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B1B46F3" w14:textId="1F46A386" w:rsidR="00147AFA" w:rsidRPr="008A0784" w:rsidRDefault="009C796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D04423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07DC8E5" w14:textId="25C32FD8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D04423" w:rsidRPr="008A0784">
              <w:rPr>
                <w:rFonts w:ascii="Cambria" w:hAnsi="Cambria"/>
                <w:sz w:val="24"/>
                <w:szCs w:val="24"/>
                <w:lang w:val="en-US"/>
              </w:rPr>
              <w:t>844</w:t>
            </w:r>
          </w:p>
        </w:tc>
      </w:tr>
      <w:tr w:rsidR="00147AFA" w:rsidRPr="008A0784" w14:paraId="08EC0485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53082B0F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ntihypertensive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7B68CDB7" w14:textId="3778F064" w:rsidR="00147AFA" w:rsidRPr="008A0784" w:rsidRDefault="00D32C30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9D65F3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EA8DB90" w14:textId="339218DD" w:rsidR="00147AFA" w:rsidRPr="008A0784" w:rsidRDefault="0016142A" w:rsidP="009D65F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7</w:t>
            </w:r>
            <w:r w:rsidR="00D32C30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9D65F3"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D32C30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EFC2DB5" w14:textId="7D289CA6" w:rsidR="00147AFA" w:rsidRPr="008A0784" w:rsidRDefault="0016142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0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B723F1D" w14:textId="3C9B58AE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42432" w:rsidRPr="008A0784">
              <w:rPr>
                <w:rFonts w:ascii="Cambria" w:hAnsi="Cambria"/>
                <w:sz w:val="24"/>
                <w:szCs w:val="24"/>
                <w:lang w:val="en-US"/>
              </w:rPr>
              <w:t>999</w:t>
            </w:r>
          </w:p>
        </w:tc>
      </w:tr>
      <w:tr w:rsidR="00147AFA" w:rsidRPr="008A0784" w14:paraId="49E23BF1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617612A5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ntiarrhythmics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09B623DA" w14:textId="38C6ECE4" w:rsidR="00147AFA" w:rsidRPr="008A0784" w:rsidRDefault="002E1158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1</w:t>
            </w:r>
            <w:r w:rsidR="00D76CCA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1</w:t>
            </w:r>
            <w:r w:rsidR="00112250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D76CCA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2B8A28DB" w14:textId="65775073" w:rsidR="00147AFA" w:rsidRPr="008A0784" w:rsidRDefault="001B09FD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9</w:t>
            </w:r>
            <w:r w:rsidR="00D76CCA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5</w:t>
            </w:r>
            <w:r w:rsidR="00D76CCA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E4E180C" w14:textId="2B376D94" w:rsidR="00147AFA" w:rsidRPr="008A0784" w:rsidRDefault="00D76CC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1B09FD" w:rsidRPr="008A0784">
              <w:rPr>
                <w:rFonts w:ascii="Cambria" w:hAnsi="Cambria"/>
                <w:sz w:val="24"/>
                <w:szCs w:val="24"/>
                <w:lang w:val="en-US"/>
              </w:rPr>
              <w:t>0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4FD70EE" w14:textId="575546F0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1B09FD" w:rsidRPr="008A0784">
              <w:rPr>
                <w:rFonts w:ascii="Cambria" w:hAnsi="Cambria"/>
                <w:sz w:val="24"/>
                <w:szCs w:val="24"/>
                <w:lang w:val="en-US"/>
              </w:rPr>
              <w:t>883</w:t>
            </w:r>
          </w:p>
        </w:tc>
      </w:tr>
      <w:tr w:rsidR="00147AFA" w:rsidRPr="008A0784" w14:paraId="3FAE4385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07227275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nticoagulants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4F8DA72E" w14:textId="7F47B27A" w:rsidR="00147AFA" w:rsidRPr="008A0784" w:rsidRDefault="00D67D64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4</w:t>
            </w:r>
            <w:r w:rsidR="00112250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99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08535DCA" w14:textId="1AE0584B" w:rsidR="00147AFA" w:rsidRPr="008A0784" w:rsidRDefault="00D67D64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5209DB" w:rsidRPr="008A0784">
              <w:rPr>
                <w:rFonts w:ascii="Cambria" w:hAnsi="Cambria"/>
                <w:sz w:val="24"/>
                <w:szCs w:val="24"/>
                <w:lang w:val="en-US"/>
              </w:rPr>
              <w:t>85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9</w:t>
            </w:r>
            <w:r w:rsidR="00175EC2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141CC34" w14:textId="7A49AE88" w:rsidR="00147AFA" w:rsidRPr="008A0784" w:rsidRDefault="00175EC2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5209DB" w:rsidRPr="008A0784">
              <w:rPr>
                <w:rFonts w:ascii="Cambria" w:hAnsi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44394BF" w14:textId="264A89CD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5209DB" w:rsidRPr="008A0784">
              <w:rPr>
                <w:rFonts w:ascii="Cambria" w:hAnsi="Cambria"/>
                <w:sz w:val="24"/>
                <w:szCs w:val="24"/>
                <w:lang w:val="en-US"/>
              </w:rPr>
              <w:t>657</w:t>
            </w:r>
          </w:p>
        </w:tc>
      </w:tr>
      <w:tr w:rsidR="00147AFA" w:rsidRPr="008A0784" w14:paraId="12EB9677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1B612C58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ACE-inhibitors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79EEFC70" w14:textId="104B2AE5" w:rsidR="00147AFA" w:rsidRPr="008A0784" w:rsidRDefault="00B75C18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="004B4E19" w:rsidRPr="008A0784">
              <w:rPr>
                <w:rFonts w:ascii="Cambria" w:hAnsi="Cambria"/>
                <w:sz w:val="24"/>
                <w:szCs w:val="24"/>
                <w:lang w:val="en-US"/>
              </w:rPr>
              <w:t>0 (4</w:t>
            </w:r>
            <w:r w:rsidR="000513F8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="004B4E19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0575809" w14:textId="281C70DB" w:rsidR="00147AFA" w:rsidRPr="008A0784" w:rsidRDefault="004B4E1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  <w:r w:rsidR="00084EB6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4</w:t>
            </w:r>
            <w:r w:rsidR="00084EB6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1D93B25" w14:textId="3B752116" w:rsidR="00147AFA" w:rsidRPr="008A0784" w:rsidRDefault="00B75C18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783581"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5BEC72B" w14:textId="1CA85962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783581" w:rsidRPr="008A0784">
              <w:rPr>
                <w:rFonts w:ascii="Cambria" w:hAnsi="Cambria"/>
                <w:sz w:val="24"/>
                <w:szCs w:val="24"/>
                <w:lang w:val="en-US"/>
              </w:rPr>
              <w:t>999</w:t>
            </w:r>
          </w:p>
        </w:tc>
      </w:tr>
      <w:tr w:rsidR="00147AFA" w:rsidRPr="008A0784" w14:paraId="25AEEA0C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72F7FE89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P</w:t>
            </w:r>
            <w:r w:rsidRPr="008A0784">
              <w:rPr>
                <w:rFonts w:ascii="Cambria" w:eastAsia="Times New Roman" w:hAnsi="Cambria"/>
                <w:sz w:val="24"/>
                <w:szCs w:val="24"/>
                <w:lang w:val="en-US" w:eastAsia="de-CH"/>
              </w:rPr>
              <w:t>sychiatric drugs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2EECCD86" w14:textId="3EF9B4DE" w:rsidR="00147AFA" w:rsidRPr="008A0784" w:rsidRDefault="00D105D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  <w:r w:rsidR="004F12D2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4F12D2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4D955BFB" w14:textId="30E9ABC5" w:rsidR="00147AFA" w:rsidRPr="008A0784" w:rsidRDefault="00D105D9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="004F12D2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4F12D2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5F67EE7" w14:textId="3524AE1D" w:rsidR="00147AFA" w:rsidRPr="008A0784" w:rsidRDefault="000513F8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</w:t>
            </w:r>
            <w:r w:rsidR="00847BC1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C6F5224" w14:textId="19ECF762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513F8" w:rsidRPr="008A0784">
              <w:rPr>
                <w:rFonts w:ascii="Cambria" w:hAnsi="Cambria"/>
                <w:sz w:val="24"/>
                <w:szCs w:val="24"/>
                <w:lang w:val="en-US"/>
              </w:rPr>
              <w:t>999</w:t>
            </w:r>
          </w:p>
        </w:tc>
      </w:tr>
      <w:tr w:rsidR="00147AFA" w:rsidRPr="008A0784" w14:paraId="011A1D1D" w14:textId="77777777" w:rsidTr="00A14B8E">
        <w:trPr>
          <w:cantSplit/>
          <w:trHeight w:val="294"/>
          <w:jc w:val="center"/>
        </w:trPr>
        <w:tc>
          <w:tcPr>
            <w:tcW w:w="6569" w:type="dxa"/>
            <w:gridSpan w:val="2"/>
            <w:tcBorders>
              <w:top w:val="nil"/>
              <w:bottom w:val="nil"/>
            </w:tcBorders>
            <w:vAlign w:val="center"/>
          </w:tcPr>
          <w:p w14:paraId="4255A653" w14:textId="77777777" w:rsidR="00147AFA" w:rsidRPr="008A0784" w:rsidRDefault="00147AFA" w:rsidP="00A97285">
            <w:pPr>
              <w:keepNext/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iomedical and behavioral characteristics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6ADAA16E" w14:textId="77777777" w:rsidR="00147AFA" w:rsidRPr="008A0784" w:rsidRDefault="00147AFA" w:rsidP="00A97285">
            <w:pPr>
              <w:keepNext/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06FECA6" w14:textId="77777777" w:rsidR="00147AFA" w:rsidRPr="008A0784" w:rsidRDefault="00147AFA" w:rsidP="00A97285">
            <w:pPr>
              <w:keepNext/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0D68787" w14:textId="77777777" w:rsidR="00147AFA" w:rsidRPr="008A0784" w:rsidRDefault="00147AFA" w:rsidP="00A97285">
            <w:pPr>
              <w:keepNext/>
              <w:tabs>
                <w:tab w:val="left" w:pos="-108"/>
                <w:tab w:val="left" w:pos="2123"/>
              </w:tabs>
              <w:spacing w:after="0" w:line="240" w:lineRule="auto"/>
              <w:ind w:left="-108" w:right="-34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7AFA" w:rsidRPr="008A0784" w14:paraId="584DEEA0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61DB978F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Systolic Blood Pressure (mmHg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4052215E" w14:textId="44126929" w:rsidR="00147AFA" w:rsidRPr="008A0784" w:rsidRDefault="00B447B3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128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</w:rPr>
              <w:t>69 (15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</w:rPr>
              <w:t>12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29D6DEFA" w14:textId="4CAFE90E" w:rsidR="00147AFA" w:rsidRPr="008A0784" w:rsidRDefault="004B310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128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="005A52FA" w:rsidRPr="008A0784">
              <w:rPr>
                <w:rFonts w:ascii="Cambria" w:hAnsi="Cambria"/>
                <w:sz w:val="24"/>
                <w:szCs w:val="24"/>
              </w:rPr>
              <w:t>20</w:t>
            </w:r>
            <w:r w:rsidRPr="008A0784">
              <w:rPr>
                <w:rFonts w:ascii="Cambria" w:hAnsi="Cambria"/>
                <w:sz w:val="24"/>
                <w:szCs w:val="24"/>
              </w:rPr>
              <w:t xml:space="preserve"> (16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="005A52FA" w:rsidRPr="008A0784">
              <w:rPr>
                <w:rFonts w:ascii="Cambria" w:hAnsi="Cambria"/>
                <w:sz w:val="24"/>
                <w:szCs w:val="24"/>
              </w:rPr>
              <w:t>79</w:t>
            </w:r>
            <w:r w:rsidRPr="008A0784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334EFC4" w14:textId="15341F2F" w:rsidR="00147AFA" w:rsidRPr="008A0784" w:rsidRDefault="00D10B17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="00847BC1" w:rsidRPr="008A0784">
              <w:rPr>
                <w:rFonts w:ascii="Cambria" w:hAnsi="Cambria"/>
                <w:sz w:val="24"/>
                <w:szCs w:val="24"/>
              </w:rPr>
              <w:t>2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0DF0EF8" w14:textId="237EF6CF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.</w:t>
            </w:r>
            <w:r w:rsidR="00D10B17" w:rsidRPr="008A0784">
              <w:rPr>
                <w:rFonts w:ascii="Cambria" w:hAnsi="Cambria"/>
                <w:sz w:val="24"/>
                <w:szCs w:val="24"/>
              </w:rPr>
              <w:t>8</w:t>
            </w:r>
            <w:r w:rsidR="00847BC1" w:rsidRPr="008A0784">
              <w:rPr>
                <w:rFonts w:ascii="Cambria" w:hAnsi="Cambria"/>
                <w:sz w:val="24"/>
                <w:szCs w:val="24"/>
              </w:rPr>
              <w:t>05</w:t>
            </w:r>
          </w:p>
        </w:tc>
      </w:tr>
      <w:tr w:rsidR="00147AFA" w:rsidRPr="008A0784" w14:paraId="48D6E74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40C8423F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Diastolic Blood Pressure (mmHg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5DA247B9" w14:textId="232EA464" w:rsidR="00147AFA" w:rsidRPr="008A0784" w:rsidRDefault="004B310A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77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</w:rPr>
              <w:t>60 (7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</w:rPr>
              <w:t>25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5A66012" w14:textId="5F13C2D4" w:rsidR="00147AFA" w:rsidRPr="008A0784" w:rsidRDefault="00D02DF4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78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="00DA1F0F" w:rsidRPr="008A0784">
              <w:rPr>
                <w:rFonts w:ascii="Cambria" w:hAnsi="Cambria"/>
                <w:sz w:val="24"/>
                <w:szCs w:val="24"/>
              </w:rPr>
              <w:t>19</w:t>
            </w:r>
            <w:r w:rsidRPr="008A0784">
              <w:rPr>
                <w:rFonts w:ascii="Cambria" w:hAnsi="Cambria"/>
                <w:sz w:val="24"/>
                <w:szCs w:val="24"/>
              </w:rPr>
              <w:t xml:space="preserve"> (8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</w:rPr>
              <w:t>7</w:t>
            </w:r>
            <w:r w:rsidR="00DA1F0F" w:rsidRPr="008A0784">
              <w:rPr>
                <w:rFonts w:ascii="Cambria" w:hAnsi="Cambria"/>
                <w:sz w:val="24"/>
                <w:szCs w:val="24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AC0608A" w14:textId="14693D2C" w:rsidR="00147AFA" w:rsidRPr="008A0784" w:rsidRDefault="00A306C1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-</w:t>
            </w:r>
            <w:r w:rsidR="00647344" w:rsidRPr="008A0784">
              <w:rPr>
                <w:rFonts w:ascii="Cambria" w:hAnsi="Cambria"/>
                <w:sz w:val="24"/>
                <w:szCs w:val="24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</w:rPr>
              <w:t>.</w:t>
            </w:r>
            <w:r w:rsidR="00DA1F0F" w:rsidRPr="008A0784">
              <w:rPr>
                <w:rFonts w:ascii="Cambria" w:hAnsi="Cambria"/>
                <w:sz w:val="24"/>
                <w:szCs w:val="24"/>
              </w:rPr>
              <w:t>5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1446B58" w14:textId="0D5F1CD7" w:rsidR="00147AFA" w:rsidRPr="008A0784" w:rsidRDefault="00A97285" w:rsidP="00A97285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A0784">
              <w:rPr>
                <w:rFonts w:ascii="Cambria" w:hAnsi="Cambria"/>
                <w:sz w:val="24"/>
                <w:szCs w:val="24"/>
              </w:rPr>
              <w:t>.</w:t>
            </w:r>
            <w:r w:rsidR="00647344" w:rsidRPr="008A0784">
              <w:rPr>
                <w:rFonts w:ascii="Cambria" w:hAnsi="Cambria"/>
                <w:sz w:val="24"/>
                <w:szCs w:val="24"/>
              </w:rPr>
              <w:t>5</w:t>
            </w:r>
            <w:r w:rsidR="00DA1F0F" w:rsidRPr="008A0784">
              <w:rPr>
                <w:rFonts w:ascii="Cambria" w:hAnsi="Cambria"/>
                <w:sz w:val="24"/>
                <w:szCs w:val="24"/>
              </w:rPr>
              <w:t>62</w:t>
            </w:r>
          </w:p>
        </w:tc>
      </w:tr>
      <w:tr w:rsidR="00147AFA" w:rsidRPr="008A0784" w14:paraId="333041A6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7774A174" w14:textId="77777777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Walking (total minutes in the last week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5062E496" w14:textId="5D50AA86" w:rsidR="00147AFA" w:rsidRPr="008A0784" w:rsidRDefault="00D02DF4" w:rsidP="00F43FF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19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1 (19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7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CE83BA9" w14:textId="7494581D" w:rsidR="00147AFA" w:rsidRPr="008A0784" w:rsidRDefault="00786BE5" w:rsidP="00F43FF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064ACA" w:rsidRPr="008A0784">
              <w:rPr>
                <w:rFonts w:ascii="Cambria" w:hAnsi="Cambria"/>
                <w:sz w:val="24"/>
                <w:szCs w:val="24"/>
                <w:lang w:val="en-US"/>
              </w:rPr>
              <w:t>2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F43FFF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064ACA"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28</w:t>
            </w:r>
            <w:r w:rsidR="00064ACA" w:rsidRPr="008A0784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64ACA" w:rsidRPr="008A0784">
              <w:rPr>
                <w:rFonts w:ascii="Cambria" w:hAnsi="Cambria"/>
                <w:sz w:val="24"/>
                <w:szCs w:val="24"/>
                <w:lang w:val="en-US"/>
              </w:rPr>
              <w:t>64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7445B52F" w14:textId="38B5174F" w:rsidR="00147AFA" w:rsidRPr="008A0784" w:rsidRDefault="00920B5D" w:rsidP="00F43FF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647344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573A2" w:rsidRPr="008A0784">
              <w:rPr>
                <w:rFonts w:ascii="Cambria" w:hAnsi="Cambria"/>
                <w:sz w:val="24"/>
                <w:szCs w:val="24"/>
                <w:lang w:val="en-US"/>
              </w:rPr>
              <w:t>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144B068" w14:textId="7B4A227F" w:rsidR="00147AFA" w:rsidRPr="008A0784" w:rsidRDefault="00A97285" w:rsidP="00F43FFF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3573A2" w:rsidRPr="008A0784">
              <w:rPr>
                <w:rFonts w:ascii="Cambria" w:hAnsi="Cambria"/>
                <w:sz w:val="24"/>
                <w:szCs w:val="24"/>
                <w:lang w:val="en-US"/>
              </w:rPr>
              <w:t>847</w:t>
            </w:r>
          </w:p>
        </w:tc>
      </w:tr>
      <w:tr w:rsidR="00147AFA" w:rsidRPr="008A0784" w14:paraId="0C7B95A1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33F017B0" w14:textId="726FEAC4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sychological variable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1CC996BA" w14:textId="77777777" w:rsidR="00147AFA" w:rsidRPr="008A0784" w:rsidRDefault="00147AFA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CA82499" w14:textId="77777777" w:rsidR="00147AFA" w:rsidRPr="008A0784" w:rsidRDefault="00147AFA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9910947" w14:textId="77777777" w:rsidR="00147AFA" w:rsidRPr="008A0784" w:rsidRDefault="00147AFA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C1DC0D6" w14:textId="77777777" w:rsidR="00147AFA" w:rsidRPr="008A0784" w:rsidRDefault="00147AFA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7AFA" w:rsidRPr="008A0784" w14:paraId="5BAC4430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7D20C7F2" w14:textId="52419E5A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BDI-II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6DA39868" w14:textId="1C0E437A" w:rsidR="00147AFA" w:rsidRPr="008A0784" w:rsidRDefault="00786BE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9 (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5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81AB39C" w14:textId="6DF08433" w:rsidR="00147AFA" w:rsidRPr="008A0784" w:rsidRDefault="000748A9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="004D05E7" w:rsidRPr="008A0784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D05E7" w:rsidRPr="008A0784">
              <w:rPr>
                <w:rFonts w:ascii="Cambria" w:hAnsi="Cambria"/>
                <w:sz w:val="24"/>
                <w:szCs w:val="24"/>
                <w:lang w:val="en-US"/>
              </w:rPr>
              <w:t>3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3693BD0" w14:textId="60719982" w:rsidR="00147AFA" w:rsidRPr="008A0784" w:rsidRDefault="000B54C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647344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D05E7" w:rsidRPr="008A0784">
              <w:rPr>
                <w:rFonts w:ascii="Cambria" w:hAnsi="Cambria"/>
                <w:sz w:val="24"/>
                <w:szCs w:val="24"/>
                <w:lang w:val="en-US"/>
              </w:rPr>
              <w:t>6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7289A18" w14:textId="027DE9BD" w:rsidR="00147AFA" w:rsidRPr="008A0784" w:rsidRDefault="00A9728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4D05E7" w:rsidRPr="008A0784">
              <w:rPr>
                <w:rFonts w:ascii="Cambria" w:hAnsi="Cambria"/>
                <w:sz w:val="24"/>
                <w:szCs w:val="24"/>
                <w:lang w:val="en-US"/>
              </w:rPr>
              <w:t>517</w:t>
            </w:r>
          </w:p>
        </w:tc>
      </w:tr>
      <w:tr w:rsidR="00147AFA" w:rsidRPr="008A0784" w14:paraId="3A04D13F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07DA0383" w14:textId="4628CAD4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BDI-II somatic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51C569F8" w14:textId="07CDD9B5" w:rsidR="00147AFA" w:rsidRPr="008A0784" w:rsidRDefault="000748A9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74 (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6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1D7F1D79" w14:textId="092E7322" w:rsidR="00147AFA" w:rsidRPr="008A0784" w:rsidRDefault="00D312EB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2</w:t>
            </w:r>
            <w:r w:rsidR="000748A9"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821BF6" w:rsidRPr="008A0784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821BF6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  <w:r w:rsidR="000748A9"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09A5E49" w14:textId="62F9571E" w:rsidR="00147AFA" w:rsidRPr="008A0784" w:rsidRDefault="00831522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F067E0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F067E0"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D312EB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D1FDA42" w14:textId="37BFE8BF" w:rsidR="00147AFA" w:rsidRPr="008A0784" w:rsidRDefault="00A9728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D312EB" w:rsidRPr="008A0784">
              <w:rPr>
                <w:rFonts w:ascii="Cambria" w:hAnsi="Cambria"/>
                <w:sz w:val="24"/>
                <w:szCs w:val="24"/>
                <w:lang w:val="en-US"/>
              </w:rPr>
              <w:t>571</w:t>
            </w:r>
          </w:p>
        </w:tc>
      </w:tr>
      <w:tr w:rsidR="00147AFA" w:rsidRPr="008A0784" w14:paraId="0189965C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0231AF8E" w14:textId="0172F515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BDI-II cognitive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47289973" w14:textId="1312A11C" w:rsidR="00147AFA" w:rsidRPr="008A0784" w:rsidRDefault="00821BF6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5 (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6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7B93B9D3" w14:textId="602B8978" w:rsidR="00147AFA" w:rsidRPr="008A0784" w:rsidRDefault="00821BF6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EC7C2C" w:rsidRPr="008A0784">
              <w:rPr>
                <w:rFonts w:ascii="Cambria" w:hAnsi="Cambria"/>
                <w:sz w:val="24"/>
                <w:szCs w:val="24"/>
                <w:lang w:val="en-US"/>
              </w:rPr>
              <w:t>36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8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D4CDDD1" w14:textId="66DD9F03" w:rsidR="00147AFA" w:rsidRPr="008A0784" w:rsidRDefault="00D12097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F067E0"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EC7C2C" w:rsidRPr="008A0784">
              <w:rPr>
                <w:rFonts w:ascii="Cambria" w:hAnsi="Cambria"/>
                <w:sz w:val="24"/>
                <w:szCs w:val="24"/>
                <w:lang w:val="en-US"/>
              </w:rPr>
              <w:t>6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8E69908" w14:textId="6CC5EE2E" w:rsidR="00147AFA" w:rsidRPr="008A0784" w:rsidRDefault="00A9728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EC7C2C" w:rsidRPr="008A0784">
              <w:rPr>
                <w:rFonts w:ascii="Cambria" w:hAnsi="Cambria"/>
                <w:sz w:val="24"/>
                <w:szCs w:val="24"/>
                <w:lang w:val="en-US"/>
              </w:rPr>
              <w:t>500</w:t>
            </w:r>
          </w:p>
        </w:tc>
      </w:tr>
      <w:tr w:rsidR="00147AFA" w:rsidRPr="008A0784" w14:paraId="003B785E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nil"/>
            </w:tcBorders>
            <w:vAlign w:val="center"/>
          </w:tcPr>
          <w:p w14:paraId="66045FBF" w14:textId="16181BE6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BAI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50DA097D" w14:textId="15CA2CFC" w:rsidR="00147AFA" w:rsidRPr="008A0784" w:rsidRDefault="00821BF6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5 (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7)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57AAD7DA" w14:textId="32E0C7F4" w:rsidR="00147AFA" w:rsidRPr="008A0784" w:rsidRDefault="00071B2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0A69AC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0A69AC"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0279F0F" w14:textId="2FB1C74E" w:rsidR="00147AFA" w:rsidRPr="008A0784" w:rsidRDefault="00F067E0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0A69AC" w:rsidRPr="008A0784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B0DECA0" w14:textId="429275AD" w:rsidR="00147AFA" w:rsidRPr="008A0784" w:rsidRDefault="00A9728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A69AC" w:rsidRPr="008A0784">
              <w:rPr>
                <w:rFonts w:ascii="Cambria" w:hAnsi="Cambria"/>
                <w:sz w:val="24"/>
                <w:szCs w:val="24"/>
                <w:lang w:val="en-US"/>
              </w:rPr>
              <w:t>770</w:t>
            </w:r>
          </w:p>
        </w:tc>
      </w:tr>
      <w:tr w:rsidR="00147AFA" w:rsidRPr="008A0784" w14:paraId="6FD3FFA2" w14:textId="77777777" w:rsidTr="00A14B8E">
        <w:trPr>
          <w:cantSplit/>
          <w:trHeight w:val="294"/>
          <w:jc w:val="center"/>
        </w:trPr>
        <w:tc>
          <w:tcPr>
            <w:tcW w:w="4579" w:type="dxa"/>
            <w:tcBorders>
              <w:top w:val="nil"/>
              <w:bottom w:val="single" w:sz="4" w:space="0" w:color="auto"/>
            </w:tcBorders>
            <w:vAlign w:val="center"/>
          </w:tcPr>
          <w:p w14:paraId="698579C6" w14:textId="48E2BECF" w:rsidR="00147AFA" w:rsidRPr="008A0784" w:rsidRDefault="00147AFA" w:rsidP="00A97285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    SCI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14:paraId="409DA062" w14:textId="1ECDF309" w:rsidR="00147AFA" w:rsidRPr="008A0784" w:rsidRDefault="00071B2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4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5 (6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2)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14:paraId="7A1EA850" w14:textId="7EBA6288" w:rsidR="00147AFA" w:rsidRPr="008A0784" w:rsidRDefault="00071B2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D7A41" w:rsidRPr="008A0784">
              <w:rPr>
                <w:rFonts w:ascii="Cambria" w:hAnsi="Cambria"/>
                <w:sz w:val="24"/>
                <w:szCs w:val="24"/>
                <w:lang w:val="en-US"/>
              </w:rPr>
              <w:t>53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 xml:space="preserve"> (</w:t>
            </w:r>
            <w:r w:rsidR="006973CA" w:rsidRPr="008A0784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6973CA"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0D7A41"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52C07AB" w14:textId="212DBA83" w:rsidR="00147AFA" w:rsidRPr="008A0784" w:rsidRDefault="001618F6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0D7A41" w:rsidRPr="008A0784">
              <w:rPr>
                <w:rFonts w:ascii="Cambria" w:hAnsi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052ECF51" w14:textId="57B3A833" w:rsidR="00147AFA" w:rsidRPr="008A0784" w:rsidRDefault="00A97285" w:rsidP="00A97285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1618F6" w:rsidRPr="008A0784">
              <w:rPr>
                <w:rFonts w:ascii="Cambria" w:hAnsi="Cambria"/>
                <w:sz w:val="24"/>
                <w:szCs w:val="24"/>
                <w:lang w:val="en-US"/>
              </w:rPr>
              <w:t>01</w:t>
            </w:r>
            <w:r w:rsidR="000A69AC" w:rsidRPr="008A0784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</w:tr>
    </w:tbl>
    <w:p w14:paraId="214EC4AC" w14:textId="4D747E89" w:rsidR="005D4490" w:rsidRPr="008A0784" w:rsidRDefault="005D4490" w:rsidP="005D4490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A0784">
        <w:rPr>
          <w:rFonts w:ascii="Cambria" w:hAnsi="Cambria"/>
          <w:i/>
          <w:iCs/>
          <w:sz w:val="24"/>
          <w:szCs w:val="24"/>
          <w:lang w:val="en-US"/>
        </w:rPr>
        <w:t>Note</w:t>
      </w:r>
      <w:r w:rsidRPr="008A0784">
        <w:rPr>
          <w:rFonts w:ascii="Cambria" w:hAnsi="Cambria"/>
          <w:sz w:val="24"/>
          <w:szCs w:val="24"/>
          <w:lang w:val="en-US"/>
        </w:rPr>
        <w:t xml:space="preserve">: Data are </w:t>
      </w:r>
      <w:r w:rsidRPr="008A0784">
        <w:rPr>
          <w:rFonts w:ascii="Cambria" w:hAnsi="Cambria"/>
          <w:i/>
          <w:iCs/>
          <w:sz w:val="24"/>
          <w:szCs w:val="24"/>
          <w:lang w:val="en-US"/>
        </w:rPr>
        <w:t>M (SD)</w:t>
      </w:r>
      <w:r w:rsidRPr="008A0784">
        <w:rPr>
          <w:rFonts w:ascii="Cambria" w:hAnsi="Cambria"/>
          <w:sz w:val="24"/>
          <w:szCs w:val="24"/>
          <w:lang w:val="en-US"/>
        </w:rPr>
        <w:t xml:space="preserve"> of continuous and </w:t>
      </w:r>
      <w:r w:rsidRPr="008A0784">
        <w:rPr>
          <w:rFonts w:ascii="Cambria" w:hAnsi="Cambria"/>
          <w:i/>
          <w:iCs/>
          <w:sz w:val="24"/>
          <w:szCs w:val="24"/>
          <w:lang w:val="en-US"/>
        </w:rPr>
        <w:t>N (%)</w:t>
      </w:r>
      <w:r w:rsidRPr="008A0784">
        <w:rPr>
          <w:rFonts w:ascii="Cambria" w:hAnsi="Cambria"/>
          <w:sz w:val="24"/>
          <w:szCs w:val="24"/>
          <w:lang w:val="en-US"/>
        </w:rPr>
        <w:t xml:space="preserve"> of categorical variables. BMI = </w:t>
      </w:r>
      <w:r w:rsidR="000F5288" w:rsidRPr="008A0784">
        <w:rPr>
          <w:rFonts w:ascii="Cambria" w:hAnsi="Cambria"/>
          <w:sz w:val="24"/>
          <w:szCs w:val="24"/>
          <w:lang w:val="en-US"/>
        </w:rPr>
        <w:t>b</w:t>
      </w:r>
      <w:r w:rsidRPr="008A0784">
        <w:rPr>
          <w:rFonts w:ascii="Cambria" w:hAnsi="Cambria"/>
          <w:sz w:val="24"/>
          <w:szCs w:val="24"/>
          <w:lang w:val="en-US"/>
        </w:rPr>
        <w:t xml:space="preserve">ody </w:t>
      </w:r>
      <w:r w:rsidR="000F5288" w:rsidRPr="008A0784">
        <w:rPr>
          <w:rFonts w:ascii="Cambria" w:hAnsi="Cambria"/>
          <w:sz w:val="24"/>
          <w:szCs w:val="24"/>
          <w:lang w:val="en-US"/>
        </w:rPr>
        <w:t>m</w:t>
      </w:r>
      <w:r w:rsidRPr="008A0784">
        <w:rPr>
          <w:rFonts w:ascii="Cambria" w:hAnsi="Cambria"/>
          <w:sz w:val="24"/>
          <w:szCs w:val="24"/>
          <w:lang w:val="en-US"/>
        </w:rPr>
        <w:t xml:space="preserve">ass </w:t>
      </w:r>
      <w:r w:rsidR="000F5288" w:rsidRPr="008A0784">
        <w:rPr>
          <w:rFonts w:ascii="Cambria" w:hAnsi="Cambria"/>
          <w:sz w:val="24"/>
          <w:szCs w:val="24"/>
          <w:lang w:val="en-US"/>
        </w:rPr>
        <w:t>i</w:t>
      </w:r>
      <w:r w:rsidRPr="008A0784">
        <w:rPr>
          <w:rFonts w:ascii="Cambria" w:hAnsi="Cambria"/>
          <w:sz w:val="24"/>
          <w:szCs w:val="24"/>
          <w:lang w:val="en-US"/>
        </w:rPr>
        <w:t>ndex</w:t>
      </w:r>
      <w:r w:rsidR="00C92ADD" w:rsidRPr="008A0784">
        <w:rPr>
          <w:rFonts w:ascii="Cambria" w:hAnsi="Cambria"/>
          <w:sz w:val="24"/>
          <w:szCs w:val="24"/>
          <w:lang w:val="en-US"/>
        </w:rPr>
        <w:t>;</w:t>
      </w:r>
      <w:r w:rsidR="002352FD" w:rsidRPr="008A0784">
        <w:rPr>
          <w:rFonts w:ascii="Cambria" w:hAnsi="Cambria"/>
          <w:sz w:val="24"/>
          <w:szCs w:val="24"/>
          <w:lang w:val="en-US"/>
        </w:rPr>
        <w:t xml:space="preserve"> </w:t>
      </w:r>
      <w:r w:rsidR="00A2571B" w:rsidRPr="008A0784">
        <w:rPr>
          <w:rFonts w:ascii="Cambria" w:hAnsi="Cambria"/>
          <w:sz w:val="24"/>
          <w:szCs w:val="24"/>
          <w:lang w:val="en-US"/>
        </w:rPr>
        <w:t xml:space="preserve">CCI = </w:t>
      </w:r>
      <w:r w:rsidR="00A2571B" w:rsidRPr="008A0784">
        <w:rPr>
          <w:rFonts w:ascii="Cambria" w:eastAsia="Times New Roman" w:hAnsi="Cambria"/>
          <w:sz w:val="24"/>
          <w:szCs w:val="24"/>
          <w:lang w:val="en-US" w:eastAsia="de-CH"/>
        </w:rPr>
        <w:t xml:space="preserve">age-adjusted </w:t>
      </w:r>
      <w:proofErr w:type="spellStart"/>
      <w:r w:rsidR="00A2571B" w:rsidRPr="008A0784">
        <w:rPr>
          <w:rFonts w:ascii="Cambria" w:eastAsia="Times New Roman" w:hAnsi="Cambria"/>
          <w:sz w:val="24"/>
          <w:szCs w:val="24"/>
          <w:lang w:val="en-US" w:eastAsia="de-CH"/>
        </w:rPr>
        <w:t>Charlson</w:t>
      </w:r>
      <w:proofErr w:type="spellEnd"/>
      <w:r w:rsidR="00A2571B" w:rsidRPr="008A0784">
        <w:rPr>
          <w:rFonts w:ascii="Cambria" w:eastAsia="Times New Roman" w:hAnsi="Cambria"/>
          <w:sz w:val="24"/>
          <w:szCs w:val="24"/>
          <w:lang w:val="en-US" w:eastAsia="de-CH"/>
        </w:rPr>
        <w:t xml:space="preserve"> Comorbidity Index; </w:t>
      </w:r>
      <w:r w:rsidR="002352FD" w:rsidRPr="008A0784">
        <w:rPr>
          <w:rFonts w:ascii="Cambria" w:hAnsi="Cambria"/>
          <w:sz w:val="24"/>
          <w:szCs w:val="24"/>
          <w:lang w:val="en-US"/>
        </w:rPr>
        <w:t xml:space="preserve">ACE- inhibitors = </w:t>
      </w:r>
      <w:proofErr w:type="spellStart"/>
      <w:r w:rsidR="000F5288" w:rsidRPr="008A0784">
        <w:rPr>
          <w:rFonts w:ascii="Cambria" w:hAnsi="Cambria"/>
          <w:sz w:val="24"/>
          <w:szCs w:val="24"/>
        </w:rPr>
        <w:t>angiotensin</w:t>
      </w:r>
      <w:proofErr w:type="spellEnd"/>
      <w:r w:rsidR="000F5288" w:rsidRPr="008A0784">
        <w:rPr>
          <w:rFonts w:ascii="Cambria" w:hAnsi="Cambria"/>
          <w:sz w:val="24"/>
          <w:szCs w:val="24"/>
        </w:rPr>
        <w:t>-</w:t>
      </w:r>
      <w:proofErr w:type="spellStart"/>
      <w:r w:rsidR="000F5288" w:rsidRPr="008A0784">
        <w:rPr>
          <w:rFonts w:ascii="Cambria" w:hAnsi="Cambria"/>
          <w:sz w:val="24"/>
          <w:szCs w:val="24"/>
        </w:rPr>
        <w:t>converting</w:t>
      </w:r>
      <w:proofErr w:type="spellEnd"/>
      <w:r w:rsidR="000F5288" w:rsidRPr="008A0784">
        <w:rPr>
          <w:rFonts w:ascii="Cambria" w:hAnsi="Cambria"/>
          <w:sz w:val="24"/>
          <w:szCs w:val="24"/>
        </w:rPr>
        <w:t xml:space="preserve">-enzyme </w:t>
      </w:r>
      <w:proofErr w:type="spellStart"/>
      <w:r w:rsidR="000F5288" w:rsidRPr="008A0784">
        <w:rPr>
          <w:rFonts w:ascii="Cambria" w:hAnsi="Cambria"/>
          <w:sz w:val="24"/>
          <w:szCs w:val="24"/>
        </w:rPr>
        <w:t>inhibitors</w:t>
      </w:r>
      <w:proofErr w:type="spellEnd"/>
      <w:r w:rsidR="002352FD" w:rsidRPr="008A0784">
        <w:rPr>
          <w:rFonts w:ascii="Cambria" w:hAnsi="Cambria"/>
          <w:sz w:val="24"/>
          <w:szCs w:val="24"/>
          <w:lang w:val="en-US"/>
        </w:rPr>
        <w:t>;</w:t>
      </w:r>
      <w:r w:rsidRPr="008A0784">
        <w:rPr>
          <w:rFonts w:ascii="Cambria" w:hAnsi="Cambria"/>
          <w:sz w:val="24"/>
          <w:szCs w:val="24"/>
          <w:lang w:val="en-US"/>
        </w:rPr>
        <w:t xml:space="preserve"> </w:t>
      </w:r>
      <w:r w:rsidR="00C92ADD" w:rsidRPr="008A0784">
        <w:rPr>
          <w:rFonts w:ascii="Cambria" w:hAnsi="Cambria"/>
          <w:sz w:val="24"/>
          <w:szCs w:val="24"/>
          <w:lang w:val="en-US"/>
        </w:rPr>
        <w:t>BDI-II = Beck Depression Inventory II; BAI = Beck Anxiety Inventory; SCI = Sleep Condition Indicator.</w:t>
      </w:r>
    </w:p>
    <w:p w14:paraId="38F00637" w14:textId="71A8E581" w:rsidR="00147AFA" w:rsidRPr="008A0784" w:rsidRDefault="00147AFA">
      <w:pPr>
        <w:rPr>
          <w:lang w:val="en-US"/>
        </w:rPr>
      </w:pPr>
    </w:p>
    <w:p w14:paraId="77797042" w14:textId="08D4917C" w:rsidR="001E0935" w:rsidRPr="008A0784" w:rsidRDefault="001E0935">
      <w:pPr>
        <w:rPr>
          <w:lang w:val="en-US"/>
        </w:rPr>
      </w:pPr>
    </w:p>
    <w:p w14:paraId="5DDDFF1D" w14:textId="2890D6CD" w:rsidR="001E0935" w:rsidRPr="008A0784" w:rsidRDefault="001E0935">
      <w:pPr>
        <w:rPr>
          <w:lang w:val="en-US"/>
        </w:rPr>
      </w:pPr>
    </w:p>
    <w:p w14:paraId="578D3317" w14:textId="5EEDD12B" w:rsidR="001E0935" w:rsidRPr="008A0784" w:rsidRDefault="001E0935">
      <w:pPr>
        <w:rPr>
          <w:lang w:val="en-US"/>
        </w:rPr>
      </w:pPr>
    </w:p>
    <w:p w14:paraId="647E5A53" w14:textId="5E5C1E15" w:rsidR="001E0935" w:rsidRPr="008A0784" w:rsidRDefault="001E0935">
      <w:pPr>
        <w:rPr>
          <w:lang w:val="en-US"/>
        </w:rPr>
      </w:pPr>
    </w:p>
    <w:p w14:paraId="0EFAF61B" w14:textId="4CC0218E" w:rsidR="001E0935" w:rsidRPr="008A0784" w:rsidRDefault="001E0935">
      <w:pPr>
        <w:rPr>
          <w:lang w:val="en-US"/>
        </w:rPr>
      </w:pPr>
    </w:p>
    <w:p w14:paraId="01D423D3" w14:textId="39FCF379" w:rsidR="001E0935" w:rsidRPr="008A0784" w:rsidRDefault="001E0935" w:rsidP="001E093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A0784">
        <w:rPr>
          <w:rFonts w:ascii="Cambria" w:hAnsi="Cambria"/>
          <w:b/>
          <w:sz w:val="24"/>
          <w:szCs w:val="24"/>
          <w:lang w:val="en-US"/>
        </w:rPr>
        <w:t xml:space="preserve">Table 2 </w:t>
      </w:r>
      <w:r w:rsidR="00E769C0" w:rsidRPr="008A0784">
        <w:rPr>
          <w:rFonts w:ascii="Cambria" w:hAnsi="Cambria"/>
          <w:sz w:val="24"/>
          <w:szCs w:val="24"/>
          <w:lang w:val="en-US"/>
        </w:rPr>
        <w:t>Logistic regression model predicting the reassessment prevalence of depression</w:t>
      </w:r>
      <w:r w:rsidRPr="008A0784">
        <w:rPr>
          <w:rFonts w:ascii="Cambria" w:hAnsi="Cambria"/>
          <w:sz w:val="24"/>
          <w:szCs w:val="24"/>
          <w:lang w:val="en-US"/>
        </w:rPr>
        <w:t>.</w:t>
      </w:r>
    </w:p>
    <w:tbl>
      <w:tblPr>
        <w:tblW w:w="10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18"/>
        <w:gridCol w:w="608"/>
        <w:gridCol w:w="768"/>
        <w:gridCol w:w="1028"/>
        <w:gridCol w:w="1028"/>
        <w:gridCol w:w="1154"/>
        <w:gridCol w:w="913"/>
        <w:gridCol w:w="853"/>
      </w:tblGrid>
      <w:tr w:rsidR="00FA1B35" w:rsidRPr="008A0784" w14:paraId="3D957F13" w14:textId="77777777" w:rsidTr="00FA1B35">
        <w:trPr>
          <w:trHeight w:val="35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A67C2" w14:textId="7D8F75AC" w:rsidR="00FA1B35" w:rsidRPr="008A0784" w:rsidRDefault="00FA1B35" w:rsidP="00851BE7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B7B6E" w14:textId="52660951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B11D6" w14:textId="4AF2745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827A4" w14:textId="3F91799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</w:tcPr>
          <w:p w14:paraId="3538C8A3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5A3CE" w14:textId="46152BA9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19FEE3" w14:textId="1C7D7FB9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54176A" w14:textId="488474B1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132C41" w14:textId="69F0734E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1B35" w:rsidRPr="008A0784" w14:paraId="5E2AE1CC" w14:textId="77777777" w:rsidTr="006D17C2">
        <w:trPr>
          <w:trHeight w:val="35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C3CF7" w14:textId="59172650" w:rsidR="00FA1B35" w:rsidRPr="008A0784" w:rsidRDefault="00FA1B35" w:rsidP="006D17C2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BAFC9" w14:textId="485A3EF1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3ACFB" w14:textId="0A787DF6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FCF81" w14:textId="4B84EF6D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6CDF8" w14:textId="7642348A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87C26" w14:textId="46FD0F0A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FBA6A" w14:textId="0D9DB0AB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F2AAE" w14:textId="758F50A2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53B8F" w14:textId="16153FC1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R²McF</w:t>
            </w:r>
          </w:p>
        </w:tc>
      </w:tr>
      <w:tr w:rsidR="00FA1B35" w:rsidRPr="008A0784" w14:paraId="25703CC5" w14:textId="77777777" w:rsidTr="00FA1B35">
        <w:trPr>
          <w:trHeight w:val="31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8BDFE" w14:textId="5D61390B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DD74B1" w14:textId="7FAA9549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D285B6" w14:textId="658A2497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60880A" w14:textId="7576B1A6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</w:tcPr>
          <w:p w14:paraId="631393A4" w14:textId="77777777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4F90D7" w14:textId="65B4C5C2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4848F" w14:textId="55F277D1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E56EA" w14:textId="4F33FA7A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91750" w14:textId="2BBE0453" w:rsidR="00FA1B35" w:rsidRPr="008A0784" w:rsidRDefault="00FA1B35" w:rsidP="00851BE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3</w:t>
            </w:r>
          </w:p>
        </w:tc>
      </w:tr>
      <w:tr w:rsidR="00FA1B35" w:rsidRPr="008A0784" w14:paraId="55C66580" w14:textId="77777777" w:rsidTr="006D17C2">
        <w:trPr>
          <w:trHeight w:val="31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09D6" w14:textId="097D4ED6" w:rsidR="00FA1B35" w:rsidRPr="008A0784" w:rsidRDefault="00FA1B35" w:rsidP="00E86BAB">
            <w:pPr>
              <w:spacing w:after="0" w:line="240" w:lineRule="auto"/>
              <w:ind w:left="21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4064" w14:textId="4E8EEB4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1A84" w14:textId="750B0EDE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F9CA" w14:textId="57B10A9E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7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1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14:paraId="7C83F453" w14:textId="2BCC48A8" w:rsidR="00FA1B35" w:rsidRPr="008A0784" w:rsidRDefault="002F1944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B14A" w14:textId="68B0B05B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&lt; 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E47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028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8126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FA1B35" w:rsidRPr="008A0784" w14:paraId="6B506D35" w14:textId="77777777" w:rsidTr="006D17C2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B00C" w14:textId="69EB7891" w:rsidR="00FA1B35" w:rsidRPr="008A0784" w:rsidRDefault="00FA1B35" w:rsidP="00E86BAB">
            <w:pPr>
              <w:spacing w:after="0" w:line="240" w:lineRule="auto"/>
              <w:ind w:left="21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Prevalence of depression at assessm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A050" w14:textId="5887123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02BE" w14:textId="3CB919E6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F928" w14:textId="7DE8192D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94FB" w14:textId="2B0E3645" w:rsidR="00FA1B35" w:rsidRPr="008A0784" w:rsidRDefault="002F1944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0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4DF9" w14:textId="3E4661F8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&lt; 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626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BE97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7814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FA1B35" w:rsidRPr="008A0784" w14:paraId="5EFB85FB" w14:textId="77777777" w:rsidTr="00FA1B35">
        <w:trPr>
          <w:trHeight w:val="35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B9B43" w14:textId="7A3695D7" w:rsidR="00FA1B35" w:rsidRPr="008A0784" w:rsidRDefault="00FA1B35" w:rsidP="00A97285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06169" w14:textId="77777777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5CD98" w14:textId="77777777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CE888" w14:textId="77777777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</w:tcPr>
          <w:p w14:paraId="1634C5D6" w14:textId="5646925B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789B" w14:textId="02D73C66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ACC2ED" w14:textId="77777777" w:rsidR="00FA1B35" w:rsidRPr="008A0784" w:rsidRDefault="00FA1B35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BED829" w14:textId="77777777" w:rsidR="00FA1B35" w:rsidRPr="008A0784" w:rsidRDefault="00FA1B35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778379" w14:textId="77777777" w:rsidR="00FA1B35" w:rsidRPr="008A0784" w:rsidRDefault="00FA1B35" w:rsidP="00A97285">
            <w:pPr>
              <w:spacing w:after="0" w:line="240" w:lineRule="auto"/>
              <w:ind w:left="1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FA1B35" w:rsidRPr="008A0784" w14:paraId="0CA05035" w14:textId="77777777" w:rsidTr="006D17C2">
        <w:trPr>
          <w:trHeight w:val="35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FE3E5" w14:textId="77777777" w:rsidR="00FA1B35" w:rsidRPr="008A0784" w:rsidRDefault="00FA1B35" w:rsidP="006D17C2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6AFBD" w14:textId="56D25108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0E710" w14:textId="7777777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D1EF6" w14:textId="7777777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D7C60" w14:textId="27ADF420" w:rsidR="00FA1B35" w:rsidRPr="008A0784" w:rsidRDefault="002F1944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OR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9AE84" w14:textId="36AE9741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8CE0D" w14:textId="7777777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5A93B" w14:textId="7777777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A1479" w14:textId="7777777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R²McF</w:t>
            </w:r>
          </w:p>
        </w:tc>
      </w:tr>
      <w:tr w:rsidR="00FA1B35" w:rsidRPr="008A0784" w14:paraId="7BF5E837" w14:textId="77777777" w:rsidTr="00FA1B35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87A5" w14:textId="62D772BC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AB4B" w14:textId="17CE5D21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3ABC" w14:textId="4AD2E600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F3A6" w14:textId="00800881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11CDDA6" w14:textId="77777777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E75F" w14:textId="7988D33E" w:rsidR="00FA1B35" w:rsidRPr="008A0784" w:rsidRDefault="00FA1B35" w:rsidP="00B457B7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FD9C" w14:textId="23567ADE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05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F1D6" w14:textId="6E49B43B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11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6002" w14:textId="794001E5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8</w:t>
            </w:r>
          </w:p>
        </w:tc>
      </w:tr>
      <w:tr w:rsidR="00FA1B35" w:rsidRPr="008A0784" w14:paraId="6168B92B" w14:textId="77777777" w:rsidTr="006D17C2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8EBA" w14:textId="597568AB" w:rsidR="00FA1B35" w:rsidRPr="008A0784" w:rsidRDefault="00FA1B35" w:rsidP="00E86BAB">
            <w:pPr>
              <w:spacing w:after="0" w:line="240" w:lineRule="auto"/>
              <w:ind w:left="21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3C15" w14:textId="3105F068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A22E" w14:textId="1BCC93F2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B385" w14:textId="3ED305FC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-5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56DC" w14:textId="5A51DD90" w:rsidR="00FA1B35" w:rsidRPr="008A0784" w:rsidRDefault="006C327D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FC6A" w14:textId="4CDDAFA9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&lt; 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352A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11C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BE5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FA1B35" w:rsidRPr="008A0784" w14:paraId="2CDDBFCB" w14:textId="77777777" w:rsidTr="006D17C2">
        <w:trPr>
          <w:trHeight w:val="3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4A3AE" w14:textId="083D4543" w:rsidR="00FA1B35" w:rsidRPr="008A0784" w:rsidRDefault="00FA1B35" w:rsidP="00E86BAB">
            <w:pPr>
              <w:spacing w:after="0" w:line="240" w:lineRule="auto"/>
              <w:ind w:left="21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Prevalence of depression at assessment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803C2" w14:textId="36C13C88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4F023" w14:textId="4F03182A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D2D36" w14:textId="017DE735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76ACD581" w14:textId="03B766A1" w:rsidR="00FA1B35" w:rsidRPr="008A0784" w:rsidRDefault="006C327D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0.18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C1076" w14:textId="7B518000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&lt; 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046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35F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363" w14:textId="77777777" w:rsidR="00FA1B35" w:rsidRPr="008A0784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FA1B35" w:rsidRPr="00965C7A" w14:paraId="49608661" w14:textId="77777777" w:rsidTr="006D17C2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3933B" w14:textId="3B9B355F" w:rsidR="00FA1B35" w:rsidRPr="008A0784" w:rsidRDefault="00FA1B35" w:rsidP="00E86BAB">
            <w:pPr>
              <w:spacing w:after="0" w:line="240" w:lineRule="auto"/>
              <w:ind w:left="211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Group (Quarantine vs. Control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41905" w14:textId="584B9F17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0C5CF" w14:textId="27E4C1F1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16CBE" w14:textId="74465665" w:rsidR="00FA1B35" w:rsidRPr="008A0784" w:rsidRDefault="00FA1B3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  <w:r w:rsidR="00A97285"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6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A4811" w14:textId="7B8B4D38" w:rsidR="00FA1B35" w:rsidRPr="008A0784" w:rsidRDefault="006C327D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4.2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586FF" w14:textId="021A1ABD" w:rsidR="00FA1B35" w:rsidRPr="00965C7A" w:rsidRDefault="00A97285" w:rsidP="006D17C2">
            <w:pPr>
              <w:spacing w:after="0" w:line="240" w:lineRule="auto"/>
              <w:ind w:left="1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8A0784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  <w:r w:rsidR="00FA1B35" w:rsidRPr="008A0784">
              <w:rPr>
                <w:rFonts w:ascii="Cambria" w:hAnsi="Cambria"/>
                <w:sz w:val="24"/>
                <w:szCs w:val="24"/>
                <w:lang w:val="en-US"/>
              </w:rPr>
              <w:t>009</w:t>
            </w:r>
            <w:bookmarkStart w:id="0" w:name="_GoBack"/>
            <w:bookmarkEnd w:id="0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B389" w14:textId="77777777" w:rsidR="00FA1B35" w:rsidRPr="00965C7A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72E0" w14:textId="77777777" w:rsidR="00FA1B35" w:rsidRPr="00965C7A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C8A0" w14:textId="77777777" w:rsidR="00FA1B35" w:rsidRPr="00965C7A" w:rsidRDefault="00FA1B35" w:rsidP="00851BE7">
            <w:pPr>
              <w:spacing w:after="0" w:line="240" w:lineRule="auto"/>
              <w:ind w:left="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</w:tbl>
    <w:p w14:paraId="46C0DF25" w14:textId="77777777" w:rsidR="002352FD" w:rsidRPr="00965C7A" w:rsidRDefault="002352FD" w:rsidP="00965C7A">
      <w:pPr>
        <w:spacing w:after="0" w:line="240" w:lineRule="auto"/>
        <w:ind w:left="1"/>
        <w:rPr>
          <w:rFonts w:ascii="Cambria" w:hAnsi="Cambria"/>
          <w:sz w:val="24"/>
          <w:szCs w:val="24"/>
          <w:lang w:val="en-US"/>
        </w:rPr>
      </w:pPr>
    </w:p>
    <w:sectPr w:rsidR="002352FD" w:rsidRPr="00965C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MTQxNrQwtTSyMDJV0lEKTi0uzszPAymwqAUArX/ksywAAAA="/>
  </w:docVars>
  <w:rsids>
    <w:rsidRoot w:val="00147AFA"/>
    <w:rsid w:val="0003679A"/>
    <w:rsid w:val="000513F8"/>
    <w:rsid w:val="00064ACA"/>
    <w:rsid w:val="00071B25"/>
    <w:rsid w:val="000748A9"/>
    <w:rsid w:val="00076CE0"/>
    <w:rsid w:val="000800F1"/>
    <w:rsid w:val="00084EB6"/>
    <w:rsid w:val="000A69AC"/>
    <w:rsid w:val="000B0F6A"/>
    <w:rsid w:val="000B54C5"/>
    <w:rsid w:val="000C3FCD"/>
    <w:rsid w:val="000D04B2"/>
    <w:rsid w:val="000D7A41"/>
    <w:rsid w:val="000F5288"/>
    <w:rsid w:val="000F7D51"/>
    <w:rsid w:val="00101691"/>
    <w:rsid w:val="00112250"/>
    <w:rsid w:val="00124830"/>
    <w:rsid w:val="00141A7D"/>
    <w:rsid w:val="00147AFA"/>
    <w:rsid w:val="0016142A"/>
    <w:rsid w:val="001618F6"/>
    <w:rsid w:val="00167D70"/>
    <w:rsid w:val="00175EC2"/>
    <w:rsid w:val="001B09FD"/>
    <w:rsid w:val="001B7140"/>
    <w:rsid w:val="001E0935"/>
    <w:rsid w:val="001F1DB8"/>
    <w:rsid w:val="00200A8E"/>
    <w:rsid w:val="002020A0"/>
    <w:rsid w:val="002066AD"/>
    <w:rsid w:val="00231ADE"/>
    <w:rsid w:val="002352FD"/>
    <w:rsid w:val="00286D02"/>
    <w:rsid w:val="00294EF5"/>
    <w:rsid w:val="002E1158"/>
    <w:rsid w:val="002F1944"/>
    <w:rsid w:val="00301DD0"/>
    <w:rsid w:val="003040FC"/>
    <w:rsid w:val="00342432"/>
    <w:rsid w:val="003573A2"/>
    <w:rsid w:val="003A3BD2"/>
    <w:rsid w:val="00415117"/>
    <w:rsid w:val="00416BF5"/>
    <w:rsid w:val="00430E91"/>
    <w:rsid w:val="00492A12"/>
    <w:rsid w:val="004A4AA9"/>
    <w:rsid w:val="004A7896"/>
    <w:rsid w:val="004A7B3E"/>
    <w:rsid w:val="004B310A"/>
    <w:rsid w:val="004B4E19"/>
    <w:rsid w:val="004D05E7"/>
    <w:rsid w:val="004F12D2"/>
    <w:rsid w:val="005209DB"/>
    <w:rsid w:val="005A0E2B"/>
    <w:rsid w:val="005A1D10"/>
    <w:rsid w:val="005A52FA"/>
    <w:rsid w:val="005C2C5A"/>
    <w:rsid w:val="005D4490"/>
    <w:rsid w:val="005E5175"/>
    <w:rsid w:val="00647344"/>
    <w:rsid w:val="006973CA"/>
    <w:rsid w:val="006C327D"/>
    <w:rsid w:val="006D17C2"/>
    <w:rsid w:val="00700D98"/>
    <w:rsid w:val="007410F5"/>
    <w:rsid w:val="00780350"/>
    <w:rsid w:val="00783581"/>
    <w:rsid w:val="00784C78"/>
    <w:rsid w:val="00786BE5"/>
    <w:rsid w:val="007945D1"/>
    <w:rsid w:val="007A106C"/>
    <w:rsid w:val="00821BF6"/>
    <w:rsid w:val="00831522"/>
    <w:rsid w:val="0083295C"/>
    <w:rsid w:val="00847BC1"/>
    <w:rsid w:val="00851BE7"/>
    <w:rsid w:val="00877C7F"/>
    <w:rsid w:val="008A0784"/>
    <w:rsid w:val="008A7399"/>
    <w:rsid w:val="00907E05"/>
    <w:rsid w:val="00920B5D"/>
    <w:rsid w:val="00946327"/>
    <w:rsid w:val="00965C7A"/>
    <w:rsid w:val="009B4B09"/>
    <w:rsid w:val="009C7969"/>
    <w:rsid w:val="009D65F3"/>
    <w:rsid w:val="00A071B3"/>
    <w:rsid w:val="00A14B8E"/>
    <w:rsid w:val="00A24677"/>
    <w:rsid w:val="00A2571B"/>
    <w:rsid w:val="00A306C1"/>
    <w:rsid w:val="00A44364"/>
    <w:rsid w:val="00A72D5C"/>
    <w:rsid w:val="00A97285"/>
    <w:rsid w:val="00B37EAE"/>
    <w:rsid w:val="00B447B3"/>
    <w:rsid w:val="00B457B7"/>
    <w:rsid w:val="00B625E5"/>
    <w:rsid w:val="00B74C10"/>
    <w:rsid w:val="00B75C18"/>
    <w:rsid w:val="00BC0DEF"/>
    <w:rsid w:val="00BC137F"/>
    <w:rsid w:val="00BE6D44"/>
    <w:rsid w:val="00C11DE3"/>
    <w:rsid w:val="00C212A5"/>
    <w:rsid w:val="00C64415"/>
    <w:rsid w:val="00C8082C"/>
    <w:rsid w:val="00C909AB"/>
    <w:rsid w:val="00C92ADD"/>
    <w:rsid w:val="00CA47E4"/>
    <w:rsid w:val="00CB04A9"/>
    <w:rsid w:val="00CE0523"/>
    <w:rsid w:val="00CF51FE"/>
    <w:rsid w:val="00D02DF4"/>
    <w:rsid w:val="00D04423"/>
    <w:rsid w:val="00D105D9"/>
    <w:rsid w:val="00D10B17"/>
    <w:rsid w:val="00D12097"/>
    <w:rsid w:val="00D312EB"/>
    <w:rsid w:val="00D32C30"/>
    <w:rsid w:val="00D67D64"/>
    <w:rsid w:val="00D76CCA"/>
    <w:rsid w:val="00D92DCF"/>
    <w:rsid w:val="00DA1F0F"/>
    <w:rsid w:val="00DF13DF"/>
    <w:rsid w:val="00E25356"/>
    <w:rsid w:val="00E55AA1"/>
    <w:rsid w:val="00E769C0"/>
    <w:rsid w:val="00E86BAB"/>
    <w:rsid w:val="00EC7C2C"/>
    <w:rsid w:val="00EE1D5B"/>
    <w:rsid w:val="00EE607C"/>
    <w:rsid w:val="00EF6AF7"/>
    <w:rsid w:val="00F067E0"/>
    <w:rsid w:val="00F21CC2"/>
    <w:rsid w:val="00F43FFF"/>
    <w:rsid w:val="00F4494C"/>
    <w:rsid w:val="00F63524"/>
    <w:rsid w:val="00FA1B35"/>
    <w:rsid w:val="00FA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1A8D9"/>
  <w15:chartTrackingRefBased/>
  <w15:docId w15:val="{89E85EA2-CEDC-465D-BB98-E2772D35E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47AFA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47A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7A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47AFA"/>
    <w:rPr>
      <w:rFonts w:ascii="Calibri" w:eastAsia="Calibri" w:hAnsi="Calibri" w:cs="Times New Roman"/>
      <w:sz w:val="20"/>
      <w:szCs w:val="20"/>
      <w:lang w:val="de-CH"/>
    </w:rPr>
  </w:style>
  <w:style w:type="table" w:styleId="Grigliatabella">
    <w:name w:val="Table Grid"/>
    <w:basedOn w:val="Tabellanormale"/>
    <w:uiPriority w:val="39"/>
    <w:rsid w:val="00C80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0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on Elisabetta</dc:creator>
  <cp:keywords/>
  <dc:description/>
  <cp:lastModifiedBy>Elisabetta Patron</cp:lastModifiedBy>
  <cp:revision>7</cp:revision>
  <dcterms:created xsi:type="dcterms:W3CDTF">2021-03-16T17:00:00Z</dcterms:created>
  <dcterms:modified xsi:type="dcterms:W3CDTF">2022-02-09T11:57:00Z</dcterms:modified>
</cp:coreProperties>
</file>